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AA942" w14:textId="77777777" w:rsidR="003554DC" w:rsidRPr="00480AF7" w:rsidRDefault="00480AF7">
      <w:pPr>
        <w:pStyle w:val="Pardfaut"/>
        <w:spacing w:after="200"/>
        <w:rPr>
          <w:rFonts w:ascii="Times New Roman" w:eastAsia="Times New Roman" w:hAnsi="Times New Roman" w:cs="Times New Roman"/>
          <w:color w:val="auto"/>
          <w:sz w:val="20"/>
          <w:szCs w:val="20"/>
          <w:lang w:val="en-CA"/>
        </w:rPr>
      </w:pPr>
      <w:r w:rsidRPr="00480AF7">
        <w:rPr>
          <w:rFonts w:ascii="Times New Roman" w:hAnsi="Times New Roman"/>
          <w:color w:val="auto"/>
          <w:sz w:val="20"/>
          <w:szCs w:val="20"/>
          <w:lang w:val="en-CA"/>
        </w:rPr>
        <w:t>Sup</w:t>
      </w:r>
      <w:bookmarkStart w:id="0" w:name="_GoBack"/>
      <w:bookmarkEnd w:id="0"/>
      <w:r w:rsidRPr="00480AF7">
        <w:rPr>
          <w:rFonts w:ascii="Times New Roman" w:hAnsi="Times New Roman"/>
          <w:color w:val="auto"/>
          <w:sz w:val="20"/>
          <w:szCs w:val="20"/>
          <w:lang w:val="en-CA"/>
        </w:rPr>
        <w:t xml:space="preserve">plementary Table 4: </w:t>
      </w:r>
      <w:r w:rsidRPr="00480AF7">
        <w:rPr>
          <w:rFonts w:ascii="Times New Roman" w:hAnsi="Times New Roman"/>
          <w:color w:val="auto"/>
          <w:sz w:val="20"/>
          <w:szCs w:val="20"/>
          <w:lang w:val="en-CA"/>
        </w:rPr>
        <w:t xml:space="preserve">Gene functional annotation for genes in cluster </w:t>
      </w:r>
      <w:r w:rsidRPr="00480AF7">
        <w:rPr>
          <w:rFonts w:ascii="Times New Roman" w:hAnsi="Times New Roman"/>
          <w:color w:val="auto"/>
          <w:sz w:val="20"/>
          <w:szCs w:val="20"/>
          <w:lang w:val="en-CA"/>
        </w:rPr>
        <w:t>4</w:t>
      </w:r>
    </w:p>
    <w:tbl>
      <w:tblPr>
        <w:tblStyle w:val="TableNormal"/>
        <w:tblW w:w="935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766"/>
        <w:gridCol w:w="766"/>
        <w:gridCol w:w="5517"/>
      </w:tblGrid>
      <w:tr w:rsidR="003554DC" w:rsidRPr="00480AF7" w14:paraId="106926AB" w14:textId="77777777" w:rsidTr="00480A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C0E5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stable ID (cluster 4)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FC0E7" w14:textId="77777777" w:rsidR="003554DC" w:rsidRPr="00480AF7" w:rsidRDefault="00480AF7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2-D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843D1" w14:textId="77777777" w:rsidR="003554DC" w:rsidRPr="00480AF7" w:rsidRDefault="00480AF7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5-D2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EAA5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function annotation</w:t>
            </w:r>
          </w:p>
        </w:tc>
      </w:tr>
      <w:tr w:rsidR="003554DC" w:rsidRPr="00480AF7" w14:paraId="0643A1D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D32E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423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6BE6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26FC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4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5CA6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1-aminocyclopropane-1-carboxylate synthase [EC:4.4.1.14]</w:t>
            </w:r>
          </w:p>
        </w:tc>
      </w:tr>
      <w:tr w:rsidR="003554DC" w:rsidRPr="00480AF7" w14:paraId="0253163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4CB0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3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E03D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72F3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A58F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1,4-beta-D-xylan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synthase [EC:2.4.2.24]</w:t>
            </w:r>
          </w:p>
        </w:tc>
      </w:tr>
      <w:tr w:rsidR="003554DC" w:rsidRPr="00480AF7" w14:paraId="49E639E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79E1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6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879A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ED27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D8CF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12-oxophytodienoic acid reductase [EC:1.3.1.42]</w:t>
            </w:r>
          </w:p>
        </w:tc>
      </w:tr>
      <w:tr w:rsidR="003554DC" w:rsidRPr="00480AF7" w14:paraId="22D1ABE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8EA2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4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C993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E96C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BABF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2-oxoisovalerate dehydrogenase E1 component, alpha subunit [EC:1.2.4.4]</w:t>
            </w:r>
          </w:p>
        </w:tc>
      </w:tr>
      <w:tr w:rsidR="003554DC" w:rsidRPr="00480AF7" w14:paraId="1648915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C901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7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08DA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754E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1DB5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4-hydroxyphenylpyruvate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dioxygenase [EC:1.13.11.27]</w:t>
            </w:r>
          </w:p>
        </w:tc>
      </w:tr>
      <w:tr w:rsidR="003554DC" w:rsidRPr="00480AF7" w14:paraId="60CFB7E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B9BC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7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4FD5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79B7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317A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5'-AMP-activated protein kinase, catalytic alpha subunit [EC:2.7.11.11]</w:t>
            </w:r>
          </w:p>
        </w:tc>
      </w:tr>
      <w:tr w:rsidR="003554DC" w:rsidRPr="00480AF7" w14:paraId="185F5D0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E653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6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DE27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505B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9BA5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50S ribosomal protein L1</w:t>
            </w:r>
          </w:p>
        </w:tc>
      </w:tr>
      <w:tr w:rsidR="003554DC" w:rsidRPr="00480AF7" w14:paraId="3B443F5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1785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8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2796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8F99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B785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chaete-scute transcription factor</w:t>
            </w:r>
          </w:p>
        </w:tc>
      </w:tr>
      <w:tr w:rsidR="003554DC" w:rsidRPr="00480AF7" w14:paraId="0F885A9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F3DC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6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2E71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7723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53ED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cid phosphatase</w:t>
            </w:r>
          </w:p>
        </w:tc>
      </w:tr>
      <w:tr w:rsidR="003554DC" w:rsidRPr="00480AF7" w14:paraId="04471F7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7BA8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7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ABF6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EAD6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F75C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denylyl-sulfate reductase (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glutathione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) [EC:1.8.4.9]</w:t>
            </w:r>
          </w:p>
        </w:tc>
      </w:tr>
      <w:tr w:rsidR="003554DC" w:rsidRPr="00480AF7" w14:paraId="4673ACA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E60C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2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3C8F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1DD0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88CE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alcohol dehydrogenase; cinnamyl-alcohol dehydrogenase [EC:1.1.1.195]</w:t>
            </w:r>
          </w:p>
        </w:tc>
      </w:tr>
      <w:tr w:rsidR="003554DC" w:rsidRPr="00480AF7" w14:paraId="0E88A8B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3580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7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440A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1578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6CDF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alcohol dehydrogenase; cinnamyl-alcohol dehydrogenase [EC:1.1.1.195]</w:t>
            </w:r>
          </w:p>
        </w:tc>
      </w:tr>
      <w:tr w:rsidR="003554DC" w:rsidRPr="00480AF7" w14:paraId="5031C3B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C62F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2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DA7A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65AA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1C65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ldehyde dehydrogenase</w:t>
            </w:r>
          </w:p>
        </w:tc>
      </w:tr>
      <w:tr w:rsidR="003554DC" w:rsidRPr="00480AF7" w14:paraId="1DA6B45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DA5A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2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912F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A88D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18A6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ldo/keto reductase</w:t>
            </w:r>
          </w:p>
        </w:tc>
      </w:tr>
      <w:tr w:rsidR="003554DC" w:rsidRPr="00480AF7" w14:paraId="2328713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1F07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2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38E5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7F8B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D7A4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ldo/keto reductase</w:t>
            </w:r>
          </w:p>
        </w:tc>
      </w:tr>
      <w:tr w:rsidR="003554DC" w:rsidRPr="00480AF7" w14:paraId="4D69D7D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C6E7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8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6FED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B1A4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BFB0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alpha/beta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hydrolase fold-containing protein</w:t>
            </w:r>
          </w:p>
        </w:tc>
      </w:tr>
      <w:tr w:rsidR="003554DC" w:rsidRPr="00480AF7" w14:paraId="2AED268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B2C7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6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5189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D000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77FC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lpha/beta hydrolase fold-containing protein</w:t>
            </w:r>
          </w:p>
        </w:tc>
      </w:tr>
      <w:tr w:rsidR="003554DC" w:rsidRPr="00480AF7" w14:paraId="57F5A3F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800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4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79A9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1EF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C333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lpha/beta hydrolase fold-containing protein</w:t>
            </w:r>
          </w:p>
        </w:tc>
      </w:tr>
      <w:tr w:rsidR="003554DC" w:rsidRPr="00480AF7" w14:paraId="74AE3DF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1070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05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7D43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503B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B829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lpha/beta hydrolase fold-containing protein</w:t>
            </w:r>
          </w:p>
        </w:tc>
      </w:tr>
      <w:tr w:rsidR="003554DC" w:rsidRPr="00480AF7" w14:paraId="1B96E9F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BF57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9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57E4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A104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0681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midase</w:t>
            </w:r>
          </w:p>
        </w:tc>
      </w:tr>
      <w:tr w:rsidR="003554DC" w:rsidRPr="00480AF7" w14:paraId="65C5035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A82D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4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B6C3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2831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B194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mino acid transporter</w:t>
            </w:r>
          </w:p>
        </w:tc>
      </w:tr>
      <w:tr w:rsidR="003554DC" w:rsidRPr="00480AF7" w14:paraId="3D4BF7F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F19C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9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D692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6A51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7A97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MP-activated protein, gamma regulatory subunit</w:t>
            </w:r>
          </w:p>
        </w:tc>
      </w:tr>
      <w:tr w:rsidR="003554DC" w:rsidRPr="00480AF7" w14:paraId="03F1B47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3B29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2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8179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EAF1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EC82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nkyrin repeat protein</w:t>
            </w:r>
          </w:p>
        </w:tc>
      </w:tr>
      <w:tr w:rsidR="003554DC" w:rsidRPr="00480AF7" w14:paraId="4B6734E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4544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9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2F47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9B26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D06B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quaporin TIP</w:t>
            </w:r>
          </w:p>
        </w:tc>
      </w:tr>
      <w:tr w:rsidR="003554DC" w:rsidRPr="00480AF7" w14:paraId="4559C22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66CD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5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B7BC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785A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F897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asparagine synthase</w:t>
            </w:r>
          </w:p>
        </w:tc>
      </w:tr>
      <w:tr w:rsidR="003554DC" w:rsidRPr="00480AF7" w14:paraId="68E1F62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9E17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0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AFB1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F033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BEDE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asparagine synthase; glutamine amidotransferase</w:t>
            </w:r>
          </w:p>
        </w:tc>
      </w:tr>
      <w:tr w:rsidR="003554DC" w:rsidRPr="00480AF7" w14:paraId="08B4624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E360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9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B72E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4B36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3774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spartate aminotransferase, mitchondrial [EC:2.6.1.1]</w:t>
            </w:r>
          </w:p>
        </w:tc>
      </w:tr>
      <w:tr w:rsidR="003554DC" w:rsidRPr="00480AF7" w14:paraId="4FD08F2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ACBB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8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6968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9B1D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7E45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spartyl proteases</w:t>
            </w:r>
          </w:p>
        </w:tc>
      </w:tr>
      <w:tr w:rsidR="003554DC" w:rsidRPr="00480AF7" w14:paraId="22E6F13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10DC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6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99A9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CD89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E001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spartyl proteases</w:t>
            </w:r>
          </w:p>
        </w:tc>
      </w:tr>
      <w:tr w:rsidR="003554DC" w:rsidRPr="00480AF7" w14:paraId="081CB75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F8F1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9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01D6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3A71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D240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spartyl proteases</w:t>
            </w:r>
          </w:p>
        </w:tc>
      </w:tr>
      <w:tr w:rsidR="003554DC" w:rsidRPr="00480AF7" w14:paraId="3B339B8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2CD1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6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3AE1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9CEE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2DF7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spartyl proteases</w:t>
            </w:r>
          </w:p>
        </w:tc>
      </w:tr>
      <w:tr w:rsidR="003554DC" w:rsidRPr="00480AF7" w14:paraId="2A3E0B9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1F54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1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BE5A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64CB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953B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spartyl proteases</w:t>
            </w:r>
          </w:p>
        </w:tc>
      </w:tr>
      <w:tr w:rsidR="003554DC" w:rsidRPr="00480AF7" w14:paraId="068733B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EA36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6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F653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A845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3A82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spartyl proteases</w:t>
            </w:r>
          </w:p>
        </w:tc>
      </w:tr>
      <w:tr w:rsidR="003554DC" w:rsidRPr="00480AF7" w14:paraId="10C410E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6DE6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8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DD0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336E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F379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spartyl proteases</w:t>
            </w:r>
          </w:p>
        </w:tc>
      </w:tr>
      <w:tr w:rsidR="003554DC" w:rsidRPr="00480AF7" w14:paraId="7964FD8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9CD4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0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508B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B375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77BC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TP-binding cassette transporter</w:t>
            </w:r>
          </w:p>
        </w:tc>
      </w:tr>
      <w:tr w:rsidR="003554DC" w:rsidRPr="00480AF7" w14:paraId="6239F5F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E00C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0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08DB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95A8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2DDF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TP-binding cassette transporter</w:t>
            </w:r>
          </w:p>
        </w:tc>
      </w:tr>
      <w:tr w:rsidR="003554DC" w:rsidRPr="00480AF7" w14:paraId="3F8423D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CF4A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63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22C7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0B8D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08B7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TP-binding cassette transporter</w:t>
            </w:r>
          </w:p>
        </w:tc>
      </w:tr>
      <w:tr w:rsidR="003554DC" w:rsidRPr="00480AF7" w14:paraId="001810C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F920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7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1BC6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4CB0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D93B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auxin response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factor</w:t>
            </w:r>
          </w:p>
        </w:tc>
      </w:tr>
      <w:tr w:rsidR="003554DC" w:rsidRPr="00480AF7" w14:paraId="4ECFF27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922A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6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216A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444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8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3834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uxin responsive GH3 gene family</w:t>
            </w:r>
          </w:p>
        </w:tc>
      </w:tr>
      <w:tr w:rsidR="003554DC" w:rsidRPr="00480AF7" w14:paraId="551AD9A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5978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1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1BBE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3564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2B4B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uxin-responsive protein IAA</w:t>
            </w:r>
          </w:p>
        </w:tc>
      </w:tr>
      <w:tr w:rsidR="003554DC" w:rsidRPr="00480AF7" w14:paraId="7EFF238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C65C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2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9978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5EE4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3166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uxin-responsive protein IAA</w:t>
            </w:r>
          </w:p>
        </w:tc>
      </w:tr>
      <w:tr w:rsidR="003554DC" w:rsidRPr="00480AF7" w14:paraId="35A30B0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25E5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6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9EBE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C9F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E287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auxin-responsive protein IAA</w:t>
            </w:r>
          </w:p>
        </w:tc>
      </w:tr>
      <w:tr w:rsidR="003554DC" w:rsidRPr="00480AF7" w14:paraId="17417BA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A4B4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7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5DC4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127B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DD56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CS1 AAA-type ATPase</w:t>
            </w:r>
          </w:p>
        </w:tc>
      </w:tr>
      <w:tr w:rsidR="003554DC" w:rsidRPr="00480AF7" w14:paraId="5DDC365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2AE5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8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6D0D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6996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7E15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CS1 AAA-type ATPase</w:t>
            </w:r>
          </w:p>
        </w:tc>
      </w:tr>
      <w:tr w:rsidR="003554DC" w:rsidRPr="00480AF7" w14:paraId="524A230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DBE3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3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6FB3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FCEB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9E74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CS1 AAA-type ATPase</w:t>
            </w:r>
          </w:p>
        </w:tc>
      </w:tr>
      <w:tr w:rsidR="003554DC" w:rsidRPr="00480AF7" w14:paraId="37D68AE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E78A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8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809A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6CA6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F66C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eta catenin-related armadillo repeat-containing</w:t>
            </w:r>
          </w:p>
        </w:tc>
      </w:tr>
      <w:tr w:rsidR="003554DC" w:rsidRPr="00480AF7" w14:paraId="394A976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C8D8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1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D347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20E8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3EFF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beta catenin-related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armadillo repeat-containing</w:t>
            </w:r>
          </w:p>
        </w:tc>
      </w:tr>
      <w:tr w:rsidR="003554DC" w:rsidRPr="00480AF7" w14:paraId="4CC6929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FF44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3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A62A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6FF5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DF39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eta catenin-related armadillo repeat-containing</w:t>
            </w:r>
          </w:p>
        </w:tc>
      </w:tr>
      <w:tr w:rsidR="003554DC" w:rsidRPr="00480AF7" w14:paraId="5D559AA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18CA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8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EDE6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7048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5E3E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eta-1,3-galactosyltransferase [EC:2.4.1.-]</w:t>
            </w:r>
          </w:p>
        </w:tc>
      </w:tr>
      <w:tr w:rsidR="003554DC" w:rsidRPr="00480AF7" w14:paraId="68AE994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A7CF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5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7EA9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F6FC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120A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eta-1,3-N-acetylglucosaminyltransferase</w:t>
            </w:r>
          </w:p>
        </w:tc>
      </w:tr>
      <w:tr w:rsidR="003554DC" w:rsidRPr="00480AF7" w14:paraId="63DCE78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C421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5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056C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D014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5FDF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eta-1,3-N-acetylglucosaminyltransferase</w:t>
            </w:r>
          </w:p>
        </w:tc>
      </w:tr>
      <w:tr w:rsidR="003554DC" w:rsidRPr="00480AF7" w14:paraId="6B92011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B67C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8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A3F6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F05A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9544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eta-1,3-N-acetylglucosaminyltransferase</w:t>
            </w:r>
          </w:p>
        </w:tc>
      </w:tr>
      <w:tr w:rsidR="003554DC" w:rsidRPr="00480AF7" w14:paraId="569D30B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0305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6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B259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DDD3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D164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eta-fructofuranosidase [EC:3.2.1.26]</w:t>
            </w:r>
          </w:p>
        </w:tc>
      </w:tr>
      <w:tr w:rsidR="003554DC" w:rsidRPr="00480AF7" w14:paraId="2EA1F2B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36EF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6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3FAC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96FD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4CEE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beta-galactosidase</w:t>
            </w:r>
          </w:p>
        </w:tc>
      </w:tr>
      <w:tr w:rsidR="003554DC" w:rsidRPr="00480AF7" w14:paraId="393CDE4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95A4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7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943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DAA0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0AEC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beta-glucosidase [EC:3.2.1.21]</w:t>
            </w:r>
          </w:p>
        </w:tc>
      </w:tr>
      <w:tr w:rsidR="003554DC" w:rsidRPr="00480AF7" w14:paraId="47CA30B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8448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2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9B6B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4B72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2E6B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caffeic acid 3-O-methyltransferase [EC:2.1.1.68]; flavonol 3-O-methyltransferase [EC:2.1.1.76]</w:t>
            </w:r>
          </w:p>
        </w:tc>
      </w:tr>
      <w:tr w:rsidR="003554DC" w:rsidRPr="00480AF7" w14:paraId="6165FC8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B600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8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ECE7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2BB3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4F19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alcium-activated chloride channel regulator</w:t>
            </w:r>
          </w:p>
        </w:tc>
      </w:tr>
      <w:tr w:rsidR="003554DC" w:rsidRPr="00480AF7" w14:paraId="5FF4E71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6E2B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5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3C45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F48B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586E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alcium-binding protein CML</w:t>
            </w:r>
          </w:p>
        </w:tc>
      </w:tr>
      <w:tr w:rsidR="003554DC" w:rsidRPr="00480AF7" w14:paraId="38F3FAD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3414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9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B9F9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69E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9DF9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alcium-binding protein CML</w:t>
            </w:r>
          </w:p>
        </w:tc>
      </w:tr>
      <w:tr w:rsidR="003554DC" w:rsidRPr="00480AF7" w14:paraId="569FD8B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A4F5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5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36D0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AF2B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D945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alcium-binding protein CML</w:t>
            </w:r>
          </w:p>
        </w:tc>
      </w:tr>
      <w:tr w:rsidR="003554DC" w:rsidRPr="00480AF7" w14:paraId="066F9EA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9D6E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4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5F70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3316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AC5B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alcium-binding protein CML</w:t>
            </w:r>
          </w:p>
        </w:tc>
      </w:tr>
      <w:tr w:rsidR="003554DC" w:rsidRPr="00480AF7" w14:paraId="563766F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7183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6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970E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DA6E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92AB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alcium-dependent protein kinase [EC:2.7.11.1]; serine/threonine-proteine kinase</w:t>
            </w:r>
          </w:p>
        </w:tc>
      </w:tr>
      <w:tr w:rsidR="003554DC" w:rsidRPr="00480AF7" w14:paraId="76DAC7F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536E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3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8A98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C061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38CB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arotenoid epsilon-ring hydroxylase</w:t>
            </w:r>
          </w:p>
        </w:tc>
      </w:tr>
      <w:tr w:rsidR="003554DC" w:rsidRPr="00480AF7" w14:paraId="0ABE1D4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6F78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39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2959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1876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3D06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entaurin/ARF</w:t>
            </w:r>
          </w:p>
        </w:tc>
      </w:tr>
      <w:tr w:rsidR="003554DC" w:rsidRPr="00480AF7" w14:paraId="5235D2F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56F2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3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50C0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AFD2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E72C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GI-141-related/lipase containing protein</w:t>
            </w:r>
          </w:p>
        </w:tc>
      </w:tr>
      <w:tr w:rsidR="003554DC" w:rsidRPr="00480AF7" w14:paraId="6727A83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C5BE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2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E698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384A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523B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hitinase</w:t>
            </w:r>
          </w:p>
        </w:tc>
      </w:tr>
      <w:tr w:rsidR="003554DC" w:rsidRPr="00480AF7" w14:paraId="63A3361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C975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3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8187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F57F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D495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hitinase [EC:3.2.1.14]</w:t>
            </w:r>
          </w:p>
        </w:tc>
      </w:tr>
      <w:tr w:rsidR="003554DC" w:rsidRPr="00480AF7" w14:paraId="7F63BD6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F05F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3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5C1D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ACD9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D19C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hitinase [EC:3.2.1.14]</w:t>
            </w:r>
          </w:p>
        </w:tc>
      </w:tr>
      <w:tr w:rsidR="003554DC" w:rsidRPr="00480AF7" w14:paraId="750003A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6739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4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D008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94BD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FAEC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hitinase [EC:3.2.1.14]</w:t>
            </w:r>
          </w:p>
        </w:tc>
      </w:tr>
      <w:tr w:rsidR="003554DC" w:rsidRPr="00480AF7" w14:paraId="77470A5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9A3F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3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51E4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6EC2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D3DC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hitinase-related</w:t>
            </w:r>
          </w:p>
          <w:p w14:paraId="03A8A177" w14:textId="77777777" w:rsidR="003554DC" w:rsidRPr="00480AF7" w:rsidRDefault="003554DC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</w:p>
        </w:tc>
      </w:tr>
      <w:tr w:rsidR="003554DC" w:rsidRPr="00480AF7" w14:paraId="7A07EA9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4FA6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5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74E3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02CC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2D34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hitinase-related</w:t>
            </w:r>
          </w:p>
          <w:p w14:paraId="3F60A788" w14:textId="77777777" w:rsidR="003554DC" w:rsidRPr="00480AF7" w:rsidRDefault="003554DC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</w:p>
        </w:tc>
      </w:tr>
      <w:tr w:rsidR="003554DC" w:rsidRPr="00480AF7" w14:paraId="08C549A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F890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8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9D4F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D1E9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B6CA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hromate reductase</w:t>
            </w:r>
          </w:p>
        </w:tc>
      </w:tr>
      <w:tr w:rsidR="003554DC" w:rsidRPr="00480AF7" w14:paraId="7FA2325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7112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3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94F8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C790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D02D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ofilin</w:t>
            </w:r>
          </w:p>
        </w:tc>
      </w:tr>
      <w:tr w:rsidR="003554DC" w:rsidRPr="00480AF7" w14:paraId="6270B5D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21DB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1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A640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C07A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E8AD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opine</w:t>
            </w:r>
          </w:p>
        </w:tc>
      </w:tr>
      <w:tr w:rsidR="003554DC" w:rsidRPr="00480AF7" w14:paraId="6A80E88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CD63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2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3D9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B0A1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E334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opper transport protein ATOX1-related</w:t>
            </w:r>
          </w:p>
        </w:tc>
      </w:tr>
      <w:tr w:rsidR="003554DC" w:rsidRPr="00480AF7" w14:paraId="3EC493A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476E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8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348A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7E1F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3FD9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opper transport protein ATOX1-related</w:t>
            </w:r>
          </w:p>
        </w:tc>
      </w:tr>
      <w:tr w:rsidR="003554DC" w:rsidRPr="00480AF7" w14:paraId="27063CE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1229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8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7F7A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4BFD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0BD2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opper transport protein ATOX1-related</w:t>
            </w:r>
          </w:p>
        </w:tc>
      </w:tr>
      <w:tr w:rsidR="003554DC" w:rsidRPr="00480AF7" w14:paraId="0322578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BC7A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4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6578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8F9C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2834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opper transport protein ATOX1-related</w:t>
            </w:r>
          </w:p>
        </w:tc>
      </w:tr>
      <w:tr w:rsidR="003554DC" w:rsidRPr="00480AF7" w14:paraId="1E4E729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422F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1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D560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A89F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C65E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opper transport protein ATOX1-related</w:t>
            </w:r>
          </w:p>
        </w:tc>
      </w:tr>
      <w:tr w:rsidR="003554DC" w:rsidRPr="00480AF7" w14:paraId="58F9977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DCCC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21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5357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22F1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64D8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clin B</w:t>
            </w:r>
          </w:p>
        </w:tc>
      </w:tr>
      <w:tr w:rsidR="003554DC" w:rsidRPr="00480AF7" w14:paraId="14514A9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3FB6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6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09C7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EAF5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93BA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steine desulfurylase</w:t>
            </w:r>
          </w:p>
        </w:tc>
      </w:tr>
      <w:tr w:rsidR="003554DC" w:rsidRPr="00480AF7" w14:paraId="6D650B9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8023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9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9ACA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1771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32AF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steine protease family C1-related</w:t>
            </w:r>
          </w:p>
        </w:tc>
      </w:tr>
      <w:tr w:rsidR="003554DC" w:rsidRPr="00480AF7" w14:paraId="0BC96A3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A9E5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4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9141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4C82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FDF6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steine-rich repeat secretory protein</w:t>
            </w:r>
          </w:p>
        </w:tc>
      </w:tr>
      <w:tr w:rsidR="003554DC" w:rsidRPr="00480AF7" w14:paraId="3156856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BF7D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4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F369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D152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0F65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steine-rich repeat secretory protein</w:t>
            </w:r>
          </w:p>
        </w:tc>
      </w:tr>
      <w:tr w:rsidR="003554DC" w:rsidRPr="00480AF7" w14:paraId="320B446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788B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4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3DFD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E35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5FA9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steine-rich repeat secretory protein</w:t>
            </w:r>
          </w:p>
        </w:tc>
      </w:tr>
      <w:tr w:rsidR="003554DC" w:rsidRPr="00480AF7" w14:paraId="49567EF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B08B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4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944C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004B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1E7C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steine-rich repeat secretory protein</w:t>
            </w:r>
          </w:p>
        </w:tc>
      </w:tr>
      <w:tr w:rsidR="003554DC" w:rsidRPr="00480AF7" w14:paraId="7B9E780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174E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8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E1A4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312A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E4F2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tochrome P450, family 710, subfamily A</w:t>
            </w:r>
          </w:p>
        </w:tc>
      </w:tr>
      <w:tr w:rsidR="003554DC" w:rsidRPr="00480AF7" w14:paraId="034B56B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EC87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8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D015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9B32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B013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cytochrome P450, family 90, subfamily D, polypeptide 2 (steroid 3-oxidase) [EC:1.14.-.-]</w:t>
            </w:r>
          </w:p>
        </w:tc>
      </w:tr>
      <w:tr w:rsidR="003554DC" w:rsidRPr="00480AF7" w14:paraId="28E5B4A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B080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6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06C1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03E2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BFDD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DELLA protein</w:t>
            </w:r>
          </w:p>
        </w:tc>
      </w:tr>
      <w:tr w:rsidR="003554DC" w:rsidRPr="00480AF7" w14:paraId="5A59D8C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0A0E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7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9417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0542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86C2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diacylglycerol O-acyltransferase 1 [EC:2.3.1.20 2.3.1.75 2.3.1.76]</w:t>
            </w:r>
          </w:p>
        </w:tc>
      </w:tr>
      <w:tr w:rsidR="003554DC" w:rsidRPr="00480AF7" w14:paraId="4BB6CE5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F18F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2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ED76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9C84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456E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dienelactone hydrolase</w:t>
            </w:r>
          </w:p>
        </w:tc>
      </w:tr>
      <w:tr w:rsidR="003554DC" w:rsidRPr="00480AF7" w14:paraId="31DE6AE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67AB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2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F285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B1AE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3B11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dimethylaniline monooxygenase</w:t>
            </w:r>
          </w:p>
        </w:tc>
      </w:tr>
      <w:tr w:rsidR="003554DC" w:rsidRPr="00480AF7" w14:paraId="2C15076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89AD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1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9831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7311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4405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DUF814</w:t>
            </w:r>
          </w:p>
        </w:tc>
      </w:tr>
      <w:tr w:rsidR="003554DC" w:rsidRPr="00480AF7" w14:paraId="770BBE9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A8E7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5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7D84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0D0F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E78C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dynamin</w:t>
            </w:r>
          </w:p>
        </w:tc>
      </w:tr>
      <w:tr w:rsidR="003554DC" w:rsidRPr="00480AF7" w14:paraId="0F06453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C447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3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C0C6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4D6F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670E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dynein light chain</w:t>
            </w:r>
          </w:p>
        </w:tc>
      </w:tr>
      <w:tr w:rsidR="003554DC" w:rsidRPr="00480AF7" w14:paraId="14A9A57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9BC5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6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A8D3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8B23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A31E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3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 ubiquitin-protein ligase SIAH1 [EC:6.3.2.19]</w:t>
            </w:r>
          </w:p>
        </w:tc>
      </w:tr>
      <w:tr w:rsidR="003554DC" w:rsidRPr="00480AF7" w14:paraId="661E7CD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E913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2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4C4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1992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D987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F-hand calcium-binding domain containing protein</w:t>
            </w:r>
          </w:p>
        </w:tc>
      </w:tr>
      <w:tr w:rsidR="003554DC" w:rsidRPr="00480AF7" w14:paraId="33767F5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7669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2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7BB0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F8F6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E412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endo-1,4-beta-glucanase</w:t>
            </w:r>
          </w:p>
        </w:tc>
      </w:tr>
      <w:tr w:rsidR="003554DC" w:rsidRPr="00480AF7" w14:paraId="79119BB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FE97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5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BA72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7B2B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F2D8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endo-1,4-beta-glucanase</w:t>
            </w:r>
          </w:p>
        </w:tc>
      </w:tr>
      <w:tr w:rsidR="003554DC" w:rsidRPr="00480AF7" w14:paraId="55CC8DA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F53A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7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A2DD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CDBE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D2E7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endo-1,4-beta-glucanase</w:t>
            </w:r>
          </w:p>
        </w:tc>
      </w:tr>
      <w:tr w:rsidR="003554DC" w:rsidRPr="00480AF7" w14:paraId="728C65F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42F1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6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062B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912D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50A6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pididymal membrane protein E9-related</w:t>
            </w:r>
          </w:p>
        </w:tc>
      </w:tr>
      <w:tr w:rsidR="003554DC" w:rsidRPr="00480AF7" w14:paraId="741B96B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05AB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7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5224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0EB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5B20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REBP-like factor</w:t>
            </w:r>
          </w:p>
        </w:tc>
      </w:tr>
      <w:tr w:rsidR="003554DC" w:rsidRPr="00480AF7" w14:paraId="2AC51EF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3264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0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06C9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31E9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A88F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REBP-like factor</w:t>
            </w:r>
          </w:p>
        </w:tc>
      </w:tr>
      <w:tr w:rsidR="003554DC" w:rsidRPr="00480AF7" w14:paraId="0A9ADC3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2665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8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BF0D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24F0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E95F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REBP-like factor</w:t>
            </w:r>
          </w:p>
        </w:tc>
      </w:tr>
      <w:tr w:rsidR="003554DC" w:rsidRPr="00480AF7" w14:paraId="509BEF7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F4DD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6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A612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F42E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5A6C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ethylene receptor [EC:2.7.13.-]; two-component sensor histidine kinase</w:t>
            </w:r>
          </w:p>
        </w:tc>
      </w:tr>
      <w:tr w:rsidR="003554DC" w:rsidRPr="00480AF7" w14:paraId="05D661C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F8E6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1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64F1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531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7BC1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ethylene receptor [EC:2.7.13.-]; two-component sensor histidine kinase</w:t>
            </w:r>
          </w:p>
        </w:tc>
      </w:tr>
      <w:tr w:rsidR="003554DC" w:rsidRPr="00480AF7" w14:paraId="0EC2A9C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17FA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1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A451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A4C8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63BD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ethylene-insensitive protein 3</w:t>
            </w:r>
          </w:p>
        </w:tc>
      </w:tr>
      <w:tr w:rsidR="003554DC" w:rsidRPr="00480AF7" w14:paraId="164F7D0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82F1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5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3E34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38ED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B725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ukaryotic translation initiation factor 2C</w:t>
            </w:r>
          </w:p>
        </w:tc>
      </w:tr>
      <w:tr w:rsidR="003554DC" w:rsidRPr="00480AF7" w14:paraId="1042D8B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D541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4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E925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1447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B60F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xocyst complex protein EXO70</w:t>
            </w:r>
          </w:p>
        </w:tc>
      </w:tr>
      <w:tr w:rsidR="003554DC" w:rsidRPr="00480AF7" w14:paraId="50D9EAC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1A6A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9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3F06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B344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167D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exostosin(heparan sulfate glycosyltransferase)-related</w:t>
            </w:r>
          </w:p>
        </w:tc>
      </w:tr>
      <w:tr w:rsidR="003554DC" w:rsidRPr="00480AF7" w14:paraId="668D7DE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123F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5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EB49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3059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A013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extracellular signal-regulated kinase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1/2 [EC:2.7.11.24]; mitogen-activated protein kinase</w:t>
            </w:r>
          </w:p>
        </w:tc>
      </w:tr>
      <w:tr w:rsidR="003554DC" w:rsidRPr="00480AF7" w14:paraId="212CF31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33E5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7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A5C8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C7C3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6F7C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F-BOX and WD40 domain protein</w:t>
            </w:r>
          </w:p>
        </w:tc>
      </w:tr>
      <w:tr w:rsidR="003554DC" w:rsidRPr="00480AF7" w14:paraId="34809CB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6E37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7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04C5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D0A0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6B4B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flotillin</w:t>
            </w:r>
          </w:p>
        </w:tc>
      </w:tr>
      <w:tr w:rsidR="003554DC" w:rsidRPr="00480AF7" w14:paraId="329F352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8DB1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9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9ED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B1F2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6E86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amma glutamyl transpeptidases</w:t>
            </w:r>
          </w:p>
        </w:tc>
      </w:tr>
      <w:tr w:rsidR="003554DC" w:rsidRPr="00480AF7" w14:paraId="216F32F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5F34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0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2BEC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E169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6469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glucose-6-phosphate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1-epimerase [EC:5.1.3.15]</w:t>
            </w:r>
          </w:p>
        </w:tc>
      </w:tr>
      <w:tr w:rsidR="003554DC" w:rsidRPr="00480AF7" w14:paraId="62C7F9F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2662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5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6944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3500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19CC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e-methanol-choline (GMC) oxidoreductase</w:t>
            </w:r>
          </w:p>
        </w:tc>
      </w:tr>
      <w:tr w:rsidR="003554DC" w:rsidRPr="00480AF7" w14:paraId="7C8BFF1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CA49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1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2E90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1B56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871A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3387AE1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5C16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1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9D1D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489F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C8BB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47639D6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D6E7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0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365C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382A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7AC2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7B4B9B6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A0DF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1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7D57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50A4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8FE2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75C55A1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67C5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3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CE40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5CDB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2D80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20355CC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DA88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1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809A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7431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62AD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17F946C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4473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0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D8A9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A626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DCEF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6A9EEF0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CF57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8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2BB4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6E7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A1B1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46C3357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4516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7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2E9C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F54B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250D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61A8455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72AB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3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F6EF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0356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D4AB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689494B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8116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5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0DE6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11FE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114B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554DC" w:rsidRPr="00480AF7" w14:paraId="69B68EE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ACB7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7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D300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98B6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529F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mine synthetase [EC:6.3.1.2]</w:t>
            </w:r>
          </w:p>
        </w:tc>
      </w:tr>
      <w:tr w:rsidR="003554DC" w:rsidRPr="00480AF7" w14:paraId="3CF15E9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57FB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1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1CF7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0303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5913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taredoxin</w:t>
            </w:r>
          </w:p>
        </w:tc>
      </w:tr>
      <w:tr w:rsidR="003554DC" w:rsidRPr="00480AF7" w14:paraId="0538AF7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5F49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7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4E76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E03C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3CD5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taredoxin</w:t>
            </w:r>
          </w:p>
        </w:tc>
      </w:tr>
      <w:tr w:rsidR="003554DC" w:rsidRPr="00480AF7" w14:paraId="187CCB9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F1DB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1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336D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BB5A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41EC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437E602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A8AB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5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9414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B6CE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EE2C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58ACA6D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BA80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7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A426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1464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2C14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5A31ED2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86F5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4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497D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25D0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8103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30883F1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505B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9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8BE3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6B03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3964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</w:t>
            </w: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 xml:space="preserve"> [EC:2.5.1.18]</w:t>
            </w:r>
          </w:p>
        </w:tc>
      </w:tr>
      <w:tr w:rsidR="003554DC" w:rsidRPr="00480AF7" w14:paraId="7050BB4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A0CE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3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E042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277A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61F6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0EDED03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D06A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9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524B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D3C9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B5A9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1CD88B4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759E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9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1A18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F90D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544A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1FC96C2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2C70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9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A3A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25DD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7350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28CB438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64F7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9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3260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7A5C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0849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0FE1A92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ABED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1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79F9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3004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EB77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3B6C611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2EAD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7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9659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A75D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7B73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70308F8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4A9D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6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4365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6231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C0D2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glutathione S-transferase [EC:2.5.1.18]</w:t>
            </w:r>
          </w:p>
        </w:tc>
      </w:tr>
      <w:tr w:rsidR="003554DC" w:rsidRPr="00480AF7" w14:paraId="6C564D1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F983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2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E81C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5209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0C36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ycosyltransferase</w:t>
            </w:r>
          </w:p>
        </w:tc>
      </w:tr>
      <w:tr w:rsidR="003554DC" w:rsidRPr="00480AF7" w14:paraId="59D6EFA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86E6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8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059C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12AD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65EF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ycosyltransferase</w:t>
            </w:r>
          </w:p>
        </w:tc>
      </w:tr>
      <w:tr w:rsidR="003554DC" w:rsidRPr="00480AF7" w14:paraId="550A015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5523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8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F81F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A8C5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7DA9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ycosyltransferase</w:t>
            </w:r>
          </w:p>
        </w:tc>
      </w:tr>
      <w:tr w:rsidR="003554DC" w:rsidRPr="00480AF7" w14:paraId="46C94BF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3283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04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9F71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8B04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F70D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ycosyltransferase</w:t>
            </w:r>
          </w:p>
        </w:tc>
      </w:tr>
      <w:tr w:rsidR="003554DC" w:rsidRPr="00480AF7" w14:paraId="07EEA3C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4045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8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8687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D2AD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0A8F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ycosyltransferase</w:t>
            </w:r>
          </w:p>
        </w:tc>
      </w:tr>
      <w:tr w:rsidR="003554DC" w:rsidRPr="00480AF7" w14:paraId="72A03D5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E154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6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26A8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CB56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8D2E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ycosyltransferase 14</w:t>
            </w:r>
          </w:p>
        </w:tc>
      </w:tr>
      <w:tr w:rsidR="003554DC" w:rsidRPr="00480AF7" w14:paraId="1F6FD65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D0BE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4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DFDF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5129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83D9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MP synthase</w:t>
            </w:r>
          </w:p>
        </w:tc>
      </w:tr>
      <w:tr w:rsidR="003554DC" w:rsidRPr="00480AF7" w14:paraId="16F1E58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EDDE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9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41BB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8472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E467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TP-binding protein HflX</w:t>
            </w:r>
          </w:p>
        </w:tc>
      </w:tr>
      <w:tr w:rsidR="003554DC" w:rsidRPr="00480AF7" w14:paraId="2D194CD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00D0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7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1290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FB6B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0E40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glulonolactone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oxidase</w:t>
            </w:r>
          </w:p>
        </w:tc>
      </w:tr>
      <w:tr w:rsidR="003554DC" w:rsidRPr="00480AF7" w14:paraId="48EF1A9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6B69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5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7A5C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0BFB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73D8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glulonolactone oxidase</w:t>
            </w:r>
          </w:p>
        </w:tc>
      </w:tr>
      <w:tr w:rsidR="003554DC" w:rsidRPr="00480AF7" w14:paraId="31BB131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ACF9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9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AC66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AECA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5D78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haloacid dehalogenase-like hydrolase</w:t>
            </w:r>
          </w:p>
        </w:tc>
      </w:tr>
      <w:tr w:rsidR="003554DC" w:rsidRPr="00480AF7" w14:paraId="78EF177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73AA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6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223D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4A1E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2FAD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haloacid dehalogenase-like hydrolase</w:t>
            </w:r>
          </w:p>
        </w:tc>
      </w:tr>
      <w:tr w:rsidR="003554DC" w:rsidRPr="00480AF7" w14:paraId="1372EC7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379D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8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5BF5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93F3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B3B6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 xml:space="preserve">heat shock transcription factor, other </w:t>
            </w: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eukaryote</w:t>
            </w:r>
          </w:p>
        </w:tc>
      </w:tr>
      <w:tr w:rsidR="003554DC" w:rsidRPr="00480AF7" w14:paraId="3B292BE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7138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90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4407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AC23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9AAC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heat shock transcription factor, other eukaryote</w:t>
            </w:r>
          </w:p>
        </w:tc>
      </w:tr>
      <w:tr w:rsidR="003554DC" w:rsidRPr="00480AF7" w14:paraId="0B94D93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5D25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8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3783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7FF0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F344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heparanase 1 [EC:3.2.1.-]</w:t>
            </w:r>
          </w:p>
        </w:tc>
      </w:tr>
      <w:tr w:rsidR="003554DC" w:rsidRPr="00480AF7" w14:paraId="490C635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CE10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2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1942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E328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5370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histone H1/5</w:t>
            </w:r>
          </w:p>
        </w:tc>
      </w:tr>
      <w:tr w:rsidR="003554DC" w:rsidRPr="00480AF7" w14:paraId="44CB65F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C57C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6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120B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13D8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292E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homeobox-leucine zipper protein</w:t>
            </w:r>
          </w:p>
        </w:tc>
      </w:tr>
      <w:tr w:rsidR="003554DC" w:rsidRPr="00480AF7" w14:paraId="2F5D79F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4774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5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1770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007E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C2A3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homeobox-leucine zipper protein</w:t>
            </w:r>
          </w:p>
        </w:tc>
      </w:tr>
      <w:tr w:rsidR="003554DC" w:rsidRPr="00480AF7" w14:paraId="1D7F55F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DEDA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3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2D41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0626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D068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indole-3-acetaldehyde oxidase [EC:1.2.3.7]; xanthine dehydrogenase</w:t>
            </w:r>
          </w:p>
        </w:tc>
      </w:tr>
      <w:tr w:rsidR="003554DC" w:rsidRPr="00480AF7" w14:paraId="76C331C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182B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6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000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E78D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FB29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 xml:space="preserve">indole-3-glycerol-phosphate lyase [EC:4.1.2.8]; ser/thr dehydratase, trp </w:t>
            </w: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synthase</w:t>
            </w:r>
          </w:p>
        </w:tc>
      </w:tr>
      <w:tr w:rsidR="003554DC" w:rsidRPr="00480AF7" w14:paraId="5069615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A9BD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6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9E95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88A3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B25E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inhibitor of apoptosis</w:t>
            </w:r>
          </w:p>
        </w:tc>
      </w:tr>
      <w:tr w:rsidR="003554DC" w:rsidRPr="00480AF7" w14:paraId="5EED787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8F5D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0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C16C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2392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6EF0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interleukin-1 receptor-associated kinase 1 [EC:2.7.11.1]</w:t>
            </w:r>
          </w:p>
        </w:tc>
      </w:tr>
      <w:tr w:rsidR="003554DC" w:rsidRPr="00480AF7" w14:paraId="23E2002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2AC7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1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03A0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E4F9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F5CA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interleukin-1 receptor-associated kinase 1 [EC:2.7.11.1]; chitinase-related</w:t>
            </w:r>
          </w:p>
        </w:tc>
      </w:tr>
      <w:tr w:rsidR="003554DC" w:rsidRPr="00480AF7" w14:paraId="195BEFB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CCCA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5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51A5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10B8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3CDD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lactoylglutathione lyase (glyoxalase I)</w:t>
            </w:r>
          </w:p>
        </w:tc>
      </w:tr>
      <w:tr w:rsidR="003554DC" w:rsidRPr="00480AF7" w14:paraId="232A12A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7438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1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7416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5DE4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CD7A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late embryogenesis abundant (LEA)</w:t>
            </w:r>
          </w:p>
        </w:tc>
      </w:tr>
      <w:tr w:rsidR="003554DC" w:rsidRPr="00480AF7" w14:paraId="17B8067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AB3F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2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5D02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F83C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7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FE6D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late embryogenesis abundant (LEA)</w:t>
            </w:r>
          </w:p>
        </w:tc>
      </w:tr>
      <w:tr w:rsidR="003554DC" w:rsidRPr="00480AF7" w14:paraId="36C2480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C27A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5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AA64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B00B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7220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late embryogenesis abundant (LEA)</w:t>
            </w:r>
          </w:p>
        </w:tc>
      </w:tr>
      <w:tr w:rsidR="003554DC" w:rsidRPr="00480AF7" w14:paraId="611BEA3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31A5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3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5C8C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55AD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A689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leucine-rich repeat-containing protein</w:t>
            </w:r>
          </w:p>
        </w:tc>
      </w:tr>
      <w:tr w:rsidR="003554DC" w:rsidRPr="00480AF7" w14:paraId="2CBFCE9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5D72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8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C382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31E7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47D1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leucine-rich repeat-containing protein; disease resistance protein RPS2</w:t>
            </w:r>
          </w:p>
        </w:tc>
      </w:tr>
      <w:tr w:rsidR="003554DC" w:rsidRPr="00480AF7" w14:paraId="4D4E059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584F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9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BF41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F0A5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B8C9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long-chain acyl-CoA synthetase [EC:6.2.1.3]</w:t>
            </w:r>
          </w:p>
        </w:tc>
      </w:tr>
      <w:tr w:rsidR="003554DC" w:rsidRPr="00480AF7" w14:paraId="658DDE7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8CE7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1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680E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C02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A8C8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lung seven transmembrane receptor</w:t>
            </w:r>
          </w:p>
        </w:tc>
      </w:tr>
      <w:tr w:rsidR="003554DC" w:rsidRPr="00480AF7" w14:paraId="2801A34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BBF9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0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1C73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46E2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1F07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lysophospholipase III [EC:3.1.1.5]; lecithin-cholesterol acyltransferase-related</w:t>
            </w:r>
          </w:p>
        </w:tc>
      </w:tr>
      <w:tr w:rsidR="003554DC" w:rsidRPr="00480AF7" w14:paraId="285CF5E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0885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6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A82D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B204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2A62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lyst-interacting protein LIP5 (dopamine responsive protein DRG-1)</w:t>
            </w:r>
          </w:p>
        </w:tc>
      </w:tr>
      <w:tr w:rsidR="003554DC" w:rsidRPr="00480AF7" w14:paraId="5CE5267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20FD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1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7313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7804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08B8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amary turmor virus receptor homolog 1,2 (MTVR1, 2)</w:t>
            </w:r>
          </w:p>
        </w:tc>
      </w:tr>
      <w:tr w:rsidR="003554DC" w:rsidRPr="00480AF7" w14:paraId="74E641D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2539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1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D9AF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E46F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5B17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ember of 'GDXG' family of lipolytic enzymes</w:t>
            </w:r>
          </w:p>
        </w:tc>
      </w:tr>
      <w:tr w:rsidR="003554DC" w:rsidRPr="00480AF7" w14:paraId="30D12BC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837C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8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1D94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9C49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7FDD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ember of 'GDXG' family of lipolytic enzymes</w:t>
            </w:r>
          </w:p>
        </w:tc>
      </w:tr>
      <w:tr w:rsidR="003554DC" w:rsidRPr="00480AF7" w14:paraId="4E065AB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8ED2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2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F8B3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BF1A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364F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ember of 'GDXG' family of lipolytic enzymes</w:t>
            </w:r>
          </w:p>
        </w:tc>
      </w:tr>
      <w:tr w:rsidR="003554DC" w:rsidRPr="00480AF7" w14:paraId="4C0E981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3BEC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5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BBC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9C7A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C0E5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ethyltransferase</w:t>
            </w:r>
          </w:p>
        </w:tc>
      </w:tr>
      <w:tr w:rsidR="003554DC" w:rsidRPr="00480AF7" w14:paraId="64FF1C1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E641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0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2416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4336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5FE7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FS transporter, UMF1 family</w:t>
            </w:r>
          </w:p>
        </w:tc>
      </w:tr>
      <w:tr w:rsidR="003554DC" w:rsidRPr="00480AF7" w14:paraId="75B22D9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4FBB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6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A5EA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DC9B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143C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FS transporter, UMF1 family; pirin-related</w:t>
            </w:r>
          </w:p>
        </w:tc>
      </w:tr>
      <w:tr w:rsidR="003554DC" w:rsidRPr="00480AF7" w14:paraId="3B9E026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CD7D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8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1646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531E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797F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itogen-activated kinase</w:t>
            </w:r>
          </w:p>
        </w:tc>
      </w:tr>
      <w:tr w:rsidR="003554DC" w:rsidRPr="00480AF7" w14:paraId="78A15AE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DEB5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5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9AFC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A7E2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7666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itogen-activated kinase</w:t>
            </w:r>
          </w:p>
        </w:tc>
      </w:tr>
      <w:tr w:rsidR="003554DC" w:rsidRPr="00480AF7" w14:paraId="4E291C2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8708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4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208E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CEE5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0910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lo protein</w:t>
            </w:r>
          </w:p>
        </w:tc>
      </w:tr>
      <w:tr w:rsidR="003554DC" w:rsidRPr="00480AF7" w14:paraId="34C756F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8DC4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2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6814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A6E9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0681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onooxygenase</w:t>
            </w:r>
          </w:p>
        </w:tc>
      </w:tr>
      <w:tr w:rsidR="003554DC" w:rsidRPr="00480AF7" w14:paraId="746B483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0E6B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2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F431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E5A1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32B2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onooxygenase</w:t>
            </w:r>
          </w:p>
        </w:tc>
      </w:tr>
      <w:tr w:rsidR="003554DC" w:rsidRPr="00480AF7" w14:paraId="721F280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F3A8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0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53C5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798C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D3B0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ulti-copper oxidase</w:t>
            </w:r>
          </w:p>
        </w:tc>
      </w:tr>
      <w:tr w:rsidR="003554DC" w:rsidRPr="00480AF7" w14:paraId="32EDF30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E96B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4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9AB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7005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5B5D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ulti-copper oxidase</w:t>
            </w:r>
          </w:p>
        </w:tc>
      </w:tr>
      <w:tr w:rsidR="003554DC" w:rsidRPr="00480AF7" w14:paraId="762C3CE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0A83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8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2E01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B812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7D61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ultidrug resistance protein, MATE family</w:t>
            </w:r>
          </w:p>
        </w:tc>
      </w:tr>
      <w:tr w:rsidR="003554DC" w:rsidRPr="00480AF7" w14:paraId="0DEB40E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8D43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4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1274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BBF1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E53A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yb proto-oncogene protein, plant</w:t>
            </w:r>
          </w:p>
        </w:tc>
      </w:tr>
      <w:tr w:rsidR="003554DC" w:rsidRPr="00480AF7" w14:paraId="77C7876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48EB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2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4DFC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A679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57EA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yb proto-oncogene protein, plant</w:t>
            </w:r>
          </w:p>
        </w:tc>
      </w:tr>
      <w:tr w:rsidR="003554DC" w:rsidRPr="00480AF7" w14:paraId="16A0B24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18A7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6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A361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942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792A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YC</w:t>
            </w:r>
          </w:p>
        </w:tc>
      </w:tr>
      <w:tr w:rsidR="003554DC" w:rsidRPr="00480AF7" w14:paraId="274A783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449C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0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0088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4E33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D6E3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yosin V</w:t>
            </w:r>
          </w:p>
        </w:tc>
      </w:tr>
      <w:tr w:rsidR="003554DC" w:rsidRPr="00480AF7" w14:paraId="5B51616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2CB5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6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ECD7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E70B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6951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myrosinase binding protein-related</w:t>
            </w:r>
          </w:p>
        </w:tc>
      </w:tr>
      <w:tr w:rsidR="003554DC" w:rsidRPr="00480AF7" w14:paraId="172DB0A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2770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7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DDDE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6B8E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8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FD1B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N-terminal acetyltransferase</w:t>
            </w:r>
          </w:p>
        </w:tc>
      </w:tr>
      <w:tr w:rsidR="003554DC" w:rsidRPr="00480AF7" w14:paraId="5BEECE4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FAA1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8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D655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56F6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0AB0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NADPH oxidase</w:t>
            </w:r>
          </w:p>
        </w:tc>
      </w:tr>
      <w:tr w:rsidR="003554DC" w:rsidRPr="00480AF7" w14:paraId="62C66CA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BD78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2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915B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1D64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65DB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NIMA (never in mitosis gene a)-related kinase [EC:2.7.11.1]</w:t>
            </w:r>
          </w:p>
        </w:tc>
      </w:tr>
      <w:tr w:rsidR="003554DC" w:rsidRPr="00480AF7" w14:paraId="4DB46B3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42D5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03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B820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7F4E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BEC4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nitrate reductase (NADPH) [EC:1.7.1.3]</w:t>
            </w:r>
          </w:p>
        </w:tc>
      </w:tr>
      <w:tr w:rsidR="003554DC" w:rsidRPr="00480AF7" w14:paraId="34B6236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2B7F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2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91A8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CBBE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0C86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nitrate, fromate, iron dehydrogenase</w:t>
            </w:r>
          </w:p>
        </w:tc>
      </w:tr>
      <w:tr w:rsidR="003554DC" w:rsidRPr="00480AF7" w14:paraId="5DB8823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9724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5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2B0D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6084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8A18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nuclear transcription factor Y,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 alpha</w:t>
            </w:r>
          </w:p>
        </w:tc>
      </w:tr>
      <w:tr w:rsidR="003554DC" w:rsidRPr="00480AF7" w14:paraId="7A76507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771B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4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219C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3A5C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BD63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nucleoporin-related</w:t>
            </w:r>
          </w:p>
        </w:tc>
      </w:tr>
      <w:tr w:rsidR="003554DC" w:rsidRPr="00480AF7" w14:paraId="656B468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A374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6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697D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C348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6F61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oligopeptide transporter-related</w:t>
            </w:r>
          </w:p>
        </w:tc>
      </w:tr>
      <w:tr w:rsidR="003554DC" w:rsidRPr="00480AF7" w14:paraId="0FBF638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DFDD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7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FF5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BF0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576E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osmotic stress potassium transporter</w:t>
            </w:r>
          </w:p>
        </w:tc>
      </w:tr>
      <w:tr w:rsidR="003554DC" w:rsidRPr="00480AF7" w14:paraId="09D4E86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AAD5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1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9381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91DB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52BF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osmotic stress potassium transporter</w:t>
            </w:r>
          </w:p>
        </w:tc>
      </w:tr>
      <w:tr w:rsidR="003554DC" w:rsidRPr="00480AF7" w14:paraId="369C968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4249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2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D5E2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28E3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75BE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oxidoreductase, 20G-FE(II) oxygenase family protein</w:t>
            </w:r>
          </w:p>
        </w:tc>
      </w:tr>
      <w:tr w:rsidR="003554DC" w:rsidRPr="00480AF7" w14:paraId="4BFB1FE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F0D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0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F579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06D3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A884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oxidoreductase, 20G-FE(II) oxygenase family protein</w:t>
            </w:r>
          </w:p>
        </w:tc>
      </w:tr>
      <w:tr w:rsidR="003554DC" w:rsidRPr="00480AF7" w14:paraId="0339DB3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4A4E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5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7590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E7DF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3373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oxidoreductase, 20G-FE(II) oxygenase family protein</w:t>
            </w:r>
          </w:p>
        </w:tc>
      </w:tr>
      <w:tr w:rsidR="003554DC" w:rsidRPr="00480AF7" w14:paraId="02B8A94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BF3E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6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972E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94A4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266A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oxidoreductase, 20G-FE(II) oxygenase family protein</w:t>
            </w:r>
          </w:p>
        </w:tc>
      </w:tr>
      <w:tr w:rsidR="003554DC" w:rsidRPr="00480AF7" w14:paraId="34CEFD6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2BA6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4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597F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40FC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E3AB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ctinesterase [EC:3.1.1.11]</w:t>
            </w:r>
          </w:p>
        </w:tc>
      </w:tr>
      <w:tr w:rsidR="003554DC" w:rsidRPr="00480AF7" w14:paraId="535DEB6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D505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2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FB1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7FF3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7ED0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ctinesterase [EC:3.1.1.11]</w:t>
            </w:r>
          </w:p>
        </w:tc>
      </w:tr>
      <w:tr w:rsidR="003554DC" w:rsidRPr="00480AF7" w14:paraId="26E79E0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CCCE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7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D5E6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BA73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B480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ptide chain release factor eRF subunit 1</w:t>
            </w:r>
          </w:p>
        </w:tc>
      </w:tr>
      <w:tr w:rsidR="003554DC" w:rsidRPr="00480AF7" w14:paraId="5E33416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5FF5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4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2223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7A83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D391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360721B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FF7E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2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67F0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44A9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8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D95C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1A5FDB8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48AE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6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250B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FFD5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6993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2CD235B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64F2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2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7FF2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3A56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C2E8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0473280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4196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4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06A4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9ED0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7DBA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peroxidase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[EC:1.11.1.7]</w:t>
            </w:r>
          </w:p>
        </w:tc>
      </w:tr>
      <w:tr w:rsidR="003554DC" w:rsidRPr="00480AF7" w14:paraId="616A5EE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4815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1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3DCA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49C8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6BBA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0FD6D67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8487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4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0068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A8E4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19AA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5D5C296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EF00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4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BBB2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782E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50F6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4E62757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CFF2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4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45CF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06B7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7A35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026DB3E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1DBF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7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00B8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7763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DED1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eroxidase [EC:1.11.1.7]</w:t>
            </w:r>
          </w:p>
        </w:tc>
      </w:tr>
      <w:tr w:rsidR="003554DC" w:rsidRPr="00480AF7" w14:paraId="1ECEC47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A390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7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B3C5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6517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0DC4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henazine biosynthesis protein</w:t>
            </w:r>
          </w:p>
        </w:tc>
      </w:tr>
      <w:tr w:rsidR="003554DC" w:rsidRPr="00480AF7" w14:paraId="40EE1C1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4DA8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9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1700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45CF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E688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henylalanine ammonia-lyase [EC:4.3.1.24]; histidine ammonia-lyase</w:t>
            </w:r>
          </w:p>
        </w:tc>
      </w:tr>
      <w:tr w:rsidR="003554DC" w:rsidRPr="00480AF7" w14:paraId="3427C7A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7F4D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2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8EA8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ABBC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3712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phosphoenolpyruvate carboxykinase (ATP)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[EC:4.1.1.49]</w:t>
            </w:r>
          </w:p>
        </w:tc>
      </w:tr>
      <w:tr w:rsidR="003554DC" w:rsidRPr="00480AF7" w14:paraId="43EAEA1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3CC7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9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7561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F2D3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7588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hospholipase D [EC:3.1.4.4]</w:t>
            </w:r>
          </w:p>
        </w:tc>
      </w:tr>
      <w:tr w:rsidR="003554DC" w:rsidRPr="00480AF7" w14:paraId="25A98A5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321B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5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032A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4291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8BA2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hytoene dehydrogenase</w:t>
            </w:r>
          </w:p>
        </w:tc>
      </w:tr>
      <w:tr w:rsidR="003554DC" w:rsidRPr="00480AF7" w14:paraId="21B80A7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CD2D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7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26F6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7C94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0CDE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oly [ADP-ribose] polymerase [EC:2.4.2.30]; DNA ligase</w:t>
            </w:r>
          </w:p>
        </w:tc>
      </w:tr>
      <w:tr w:rsidR="003554DC" w:rsidRPr="00480AF7" w14:paraId="1053F58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607C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2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5AFB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1F4F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E7AA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PQQ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oxidoreductase-related</w:t>
            </w:r>
          </w:p>
        </w:tc>
      </w:tr>
      <w:tr w:rsidR="003554DC" w:rsidRPr="00480AF7" w14:paraId="5FDFDB6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EA02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8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37BF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6C32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9EA5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ephenate dehydratase (P protein)</w:t>
            </w:r>
          </w:p>
        </w:tc>
      </w:tr>
      <w:tr w:rsidR="003554DC" w:rsidRPr="00480AF7" w14:paraId="009C405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0E96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1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787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443F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FBFC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bable membrane protein DUF221-related</w:t>
            </w:r>
          </w:p>
        </w:tc>
      </w:tr>
      <w:tr w:rsidR="003554DC" w:rsidRPr="00480AF7" w14:paraId="3ACF974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CC1F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0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9E65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6732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B733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bable membrane protein DUF221-related</w:t>
            </w:r>
          </w:p>
        </w:tc>
      </w:tr>
      <w:tr w:rsidR="003554DC" w:rsidRPr="00480AF7" w14:paraId="1B340C0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ACB7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45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C9B2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9EC5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D453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bable membrane protein DUF221-related</w:t>
            </w:r>
          </w:p>
        </w:tc>
      </w:tr>
      <w:tr w:rsidR="003554DC" w:rsidRPr="00480AF7" w14:paraId="31F1903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DDD8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4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8695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E44F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9669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protein convertase subtilisin/kexin</w:t>
            </w:r>
          </w:p>
        </w:tc>
      </w:tr>
      <w:tr w:rsidR="003554DC" w:rsidRPr="00480AF7" w14:paraId="51CC8AB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5596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4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3BEB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7C3A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9A35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protein convertase subtilisin/kexin</w:t>
            </w:r>
          </w:p>
        </w:tc>
      </w:tr>
      <w:tr w:rsidR="003554DC" w:rsidRPr="00480AF7" w14:paraId="0CA16A2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1575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3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11A9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61F9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602A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protein convertase subtilisin/kexin</w:t>
            </w:r>
          </w:p>
        </w:tc>
      </w:tr>
      <w:tr w:rsidR="003554DC" w:rsidRPr="00480AF7" w14:paraId="30C4AD1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1788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4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A05F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3F20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7F45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protein convertase subtilisin/kexin</w:t>
            </w:r>
          </w:p>
        </w:tc>
      </w:tr>
      <w:tr w:rsidR="003554DC" w:rsidRPr="00480AF7" w14:paraId="792887A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1AAF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5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7B9F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701F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33F8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protein convertase subtilisin/kexin</w:t>
            </w:r>
          </w:p>
        </w:tc>
      </w:tr>
      <w:tr w:rsidR="003554DC" w:rsidRPr="00480AF7" w14:paraId="7D07490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9DC6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6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92C4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4062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D74D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tease family S9B,C dipeptidyl-peptidase IV-related</w:t>
            </w:r>
          </w:p>
        </w:tc>
      </w:tr>
      <w:tr w:rsidR="003554DC" w:rsidRPr="00480AF7" w14:paraId="0CE65F7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92F9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3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387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401F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B4C9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protein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phosphatase 2C</w:t>
            </w:r>
          </w:p>
        </w:tc>
      </w:tr>
      <w:tr w:rsidR="003554DC" w:rsidRPr="00480AF7" w14:paraId="6BB40F7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89EE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0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52C3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DC5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DB77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rotein phosphatase 2C [EC:3.1.3.16]</w:t>
            </w:r>
          </w:p>
        </w:tc>
      </w:tr>
      <w:tr w:rsidR="003554DC" w:rsidRPr="00480AF7" w14:paraId="180C11F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2541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6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207E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5C5E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6872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utative drug exporter of the RND superfamily</w:t>
            </w:r>
          </w:p>
        </w:tc>
      </w:tr>
      <w:tr w:rsidR="003554DC" w:rsidRPr="00480AF7" w14:paraId="6D65879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A74B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1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D7D7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2C29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F6FE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pyruvate,orthophosphate dikinase [EC:2.7.9.1]</w:t>
            </w:r>
          </w:p>
        </w:tc>
      </w:tr>
      <w:tr w:rsidR="003554DC" w:rsidRPr="00480AF7" w14:paraId="5DEFC92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F003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5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955D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E002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9A29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AG1-activating protein 1</w:t>
            </w:r>
          </w:p>
        </w:tc>
      </w:tr>
      <w:tr w:rsidR="003554DC" w:rsidRPr="00480AF7" w14:paraId="4A6268A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3F95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0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257B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C46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869D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AG1-activating protein 1</w:t>
            </w:r>
          </w:p>
        </w:tc>
      </w:tr>
      <w:tr w:rsidR="003554DC" w:rsidRPr="00480AF7" w14:paraId="45FBDD6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5A3F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6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EFCC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4999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5F9C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as-related C3 botulinum toxin substrate 1</w:t>
            </w:r>
          </w:p>
        </w:tc>
      </w:tr>
      <w:tr w:rsidR="003554DC" w:rsidRPr="00480AF7" w14:paraId="4E1B562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95BE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6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8BD6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739F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783E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as-related C3 botulinum toxin substrate 1</w:t>
            </w:r>
          </w:p>
        </w:tc>
      </w:tr>
      <w:tr w:rsidR="003554DC" w:rsidRPr="00480AF7" w14:paraId="39C41D2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438D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1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42A9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321C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37BE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espiratory burst oxidase [EC:1.6.3.- 1.11.1.-]</w:t>
            </w:r>
          </w:p>
        </w:tc>
      </w:tr>
      <w:tr w:rsidR="003554DC" w:rsidRPr="00480AF7" w14:paraId="2B1ECF4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E9C9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9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ADEC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1EE9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AA5F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espiratory burst oxidase [EC:1.6.3.- 1.11.1.-]; NADPH OXIDASE</w:t>
            </w:r>
          </w:p>
        </w:tc>
      </w:tr>
      <w:tr w:rsidR="003554DC" w:rsidRPr="00480AF7" w14:paraId="0D748F6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28DA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5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0A4E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3AB2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8F03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ho GDP-dissociation inhibitor</w:t>
            </w:r>
          </w:p>
        </w:tc>
      </w:tr>
      <w:tr w:rsidR="003554DC" w:rsidRPr="00480AF7" w14:paraId="6EF8421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D397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7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2005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3E45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BDC8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homboid-related</w:t>
            </w:r>
          </w:p>
        </w:tc>
      </w:tr>
      <w:tr w:rsidR="003554DC" w:rsidRPr="00480AF7" w14:paraId="40BE1ED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B7F4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6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DF53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4606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3E03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homboid-related</w:t>
            </w:r>
          </w:p>
        </w:tc>
      </w:tr>
      <w:tr w:rsidR="003554DC" w:rsidRPr="00480AF7" w14:paraId="15E2A8E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1C4B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8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3A90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8F6A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BD8A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ING FINGER and CHY ZINC FINGER domain-containing protein 1</w:t>
            </w:r>
          </w:p>
        </w:tc>
      </w:tr>
      <w:tr w:rsidR="003554DC" w:rsidRPr="00480AF7" w14:paraId="5E7C980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5741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1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4551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194B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4361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43113E2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125C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6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3FA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CB51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B477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14DA1A9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93DA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6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FC67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E0BB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52E3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164D903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AF85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2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4C64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7EBA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97A8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26A8654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2504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8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F1D9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E391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0F30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566F7C0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2454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3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9576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AE3F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97A2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1458C7A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55D2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7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26C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83F9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D739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0D27A2E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0B42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9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D000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6288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D16F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295FA64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069B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09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401A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0F0D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3206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3237C40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B45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7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305D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3C9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4DB8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RING FINGER containing protein</w:t>
            </w:r>
          </w:p>
        </w:tc>
      </w:tr>
      <w:tr w:rsidR="003554DC" w:rsidRPr="00480AF7" w14:paraId="703E8F2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9356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4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1EAC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9EAD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39D8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RNA-dependent RNA polymerase 1 [EC:2.7.7.48]</w:t>
            </w:r>
          </w:p>
        </w:tc>
      </w:tr>
      <w:tr w:rsidR="003554DC" w:rsidRPr="00480AF7" w14:paraId="15AD06A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64F2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5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6E3A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96E9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5662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EC14 related protein</w:t>
            </w:r>
          </w:p>
        </w:tc>
      </w:tr>
      <w:tr w:rsidR="003554DC" w:rsidRPr="00480AF7" w14:paraId="7F57A3A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5847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7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6D75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FFAD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7334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EC14 related protein</w:t>
            </w:r>
          </w:p>
        </w:tc>
      </w:tr>
      <w:tr w:rsidR="003554DC" w:rsidRPr="00480AF7" w14:paraId="1A01F61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D3A2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3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D660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EFAC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8341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eed maturation family protein</w:t>
            </w:r>
          </w:p>
        </w:tc>
      </w:tr>
      <w:tr w:rsidR="003554DC" w:rsidRPr="00480AF7" w14:paraId="3328B37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ADDF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3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258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8EA9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C1AB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senataxin [EC:3.6.4.-];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DNA2/NAM7 helicase family</w:t>
            </w:r>
          </w:p>
        </w:tc>
      </w:tr>
      <w:tr w:rsidR="003554DC" w:rsidRPr="00480AF7" w14:paraId="0ED49A3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AD5C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6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8B19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2272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4E4A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enataxin [EC:3.6.4.-]; DNA2/NAM7 helicase family</w:t>
            </w:r>
          </w:p>
        </w:tc>
      </w:tr>
      <w:tr w:rsidR="003554DC" w:rsidRPr="00480AF7" w14:paraId="3AFCCD3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CBE4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1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D115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E5AF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4B05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erine O-acetyltransferase [EC:2.3.1.30]</w:t>
            </w:r>
          </w:p>
        </w:tc>
      </w:tr>
      <w:tr w:rsidR="003554DC" w:rsidRPr="00480AF7" w14:paraId="3501B10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8D2B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0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9020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0E72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04D4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erine protease family S10 serine carboxypeptidase</w:t>
            </w:r>
          </w:p>
        </w:tc>
      </w:tr>
      <w:tr w:rsidR="003554DC" w:rsidRPr="00480AF7" w14:paraId="161F594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031C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9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284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12AB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0B36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erine protease family S10 serine carboxypeptidase</w:t>
            </w:r>
          </w:p>
        </w:tc>
      </w:tr>
      <w:tr w:rsidR="003554DC" w:rsidRPr="00480AF7" w14:paraId="1CB5EE4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FB63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3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DCD7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F5F1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0A71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erine/threonine-protein kinase SRK2 [EC:2.7.11.1]</w:t>
            </w:r>
          </w:p>
        </w:tc>
      </w:tr>
      <w:tr w:rsidR="003554DC" w:rsidRPr="00480AF7" w14:paraId="01C7612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1D42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5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3EFB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1529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A73C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serine/threonine-protein kinase; 5'-AMP-activated protein kinase,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catalytic alpha subunit [EC:2.7.11.11]</w:t>
            </w:r>
          </w:p>
        </w:tc>
      </w:tr>
      <w:tr w:rsidR="003554DC" w:rsidRPr="00480AF7" w14:paraId="1D3C7AC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5A9F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8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6626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A6CC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ADF7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shikimate O-hydroxycinnamoyltransferase [EC:2.3.1.133]</w:t>
            </w:r>
          </w:p>
        </w:tc>
      </w:tr>
      <w:tr w:rsidR="003554DC" w:rsidRPr="00480AF7" w14:paraId="04C7320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FF3B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7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6C81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7152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3BAE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ignal peptidase I [EC:3.4.21.89]; protease family S26 mitochondrial inner membrane protease-related</w:t>
            </w:r>
          </w:p>
        </w:tc>
      </w:tr>
      <w:tr w:rsidR="003554DC" w:rsidRPr="00480AF7" w14:paraId="572ED9A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6E9C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9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3F3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FBE2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DC51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solute carrier family 13 member</w:t>
            </w:r>
          </w:p>
        </w:tc>
      </w:tr>
      <w:tr w:rsidR="003554DC" w:rsidRPr="00480AF7" w14:paraId="3D652BB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17EE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7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EB24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9E40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E782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sucrose synthase [EC:2.4.1.13]</w:t>
            </w:r>
          </w:p>
        </w:tc>
      </w:tr>
      <w:tr w:rsidR="003554DC" w:rsidRPr="00480AF7" w14:paraId="6A5B8CF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9FAD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4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A011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9E07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45B9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sucrose synthase [EC:2.4.1.13]</w:t>
            </w:r>
          </w:p>
        </w:tc>
      </w:tr>
      <w:tr w:rsidR="003554DC" w:rsidRPr="00480AF7" w14:paraId="1F686F1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B03D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5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0415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6F9A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42FB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sugar transporter</w:t>
            </w:r>
          </w:p>
        </w:tc>
      </w:tr>
      <w:tr w:rsidR="003554DC" w:rsidRPr="00480AF7" w14:paraId="3E28B41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A310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1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890F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D69D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2DD8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 xml:space="preserve">TBC1 </w:t>
            </w:r>
            <w:r w:rsidRPr="00480AF7">
              <w:rPr>
                <w:rFonts w:ascii="Times New Roman" w:hAnsi="Times New Roman"/>
                <w:color w:val="auto"/>
                <w:lang w:val="en-CA"/>
              </w:rPr>
              <w:t>domain family member GTPase-activating protein</w:t>
            </w:r>
          </w:p>
        </w:tc>
      </w:tr>
      <w:tr w:rsidR="003554DC" w:rsidRPr="00480AF7" w14:paraId="23099D3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1DDD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0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7D11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CB5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D881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thiamine biosynthetic enzyme</w:t>
            </w:r>
          </w:p>
        </w:tc>
      </w:tr>
      <w:tr w:rsidR="003554DC" w:rsidRPr="00480AF7" w14:paraId="6F695A7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1F55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5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CFB3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D6DA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56ED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TPR repeat containing protein; SGT-1-related</w:t>
            </w:r>
          </w:p>
        </w:tc>
      </w:tr>
      <w:tr w:rsidR="003554DC" w:rsidRPr="00480AF7" w14:paraId="07644FE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12BF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0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0E31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40DC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1FFE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transcription factor MYC2</w:t>
            </w:r>
          </w:p>
        </w:tc>
      </w:tr>
      <w:tr w:rsidR="003554DC" w:rsidRPr="00480AF7" w14:paraId="4DC88A9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A808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5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2721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EF60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0598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transcriptional adaptor 2 (ADA2)-related</w:t>
            </w:r>
          </w:p>
        </w:tc>
      </w:tr>
      <w:tr w:rsidR="003554DC" w:rsidRPr="00480AF7" w14:paraId="5573F1B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9427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0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8460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3FA4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526F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thehalose-6-phosphate synthase</w:t>
            </w:r>
          </w:p>
        </w:tc>
      </w:tr>
      <w:tr w:rsidR="003554DC" w:rsidRPr="00480AF7" w14:paraId="7F92B29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E128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9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91B8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2187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20BF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trehalose-phosphatase [EC:3.1.3.12]</w:t>
            </w:r>
          </w:p>
        </w:tc>
      </w:tr>
      <w:tr w:rsidR="003554DC" w:rsidRPr="00480AF7" w14:paraId="4E0F6D5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92D5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7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DDD6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31D4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7A98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trehalose-phosphatase [EC:3.1.3.12]</w:t>
            </w:r>
          </w:p>
        </w:tc>
      </w:tr>
      <w:tr w:rsidR="003554DC" w:rsidRPr="00480AF7" w14:paraId="7E1AFDB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39A5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8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6059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0DB2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43FA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80638E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49F6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4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46D1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8EAA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E314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2E63BB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1DF4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1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F1C6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0859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0CB5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C05CB1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EF87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7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F8EA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176B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310B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89AAA7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E416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3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FCE6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F2CC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5877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C65132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B311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2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7E5C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5C3C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478A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1B060F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BB3E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1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07EE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043C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5BC9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073B4E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3DBF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1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A411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0B9B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1ACE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BE5F8D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09DC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4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0845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1391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94A5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596C15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85F5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9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F7E6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011E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C7DE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D94FEC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4DA5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4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8EF0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5EA6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F5B7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702F2D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01A7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2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4748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7B12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3983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B2D72F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AC8E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2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ABCA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4585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DDD3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E326A4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0F0C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7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119C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6657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0853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FB47D3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4694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5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7C52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416E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F87A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EC4635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5905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3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FF55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49F7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6785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018294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425D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3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BD70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6384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925B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7D2FDB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38BA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7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1C5B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A9F7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5B6D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FE7E96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C192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2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D54B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8CE9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B7C2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D1BB2F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29F9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9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2198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A6BE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A02D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D54743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E9FA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3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F9A4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EF3C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C076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785E00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A9F7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9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3A6D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54CF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59F8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C8219D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11CA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7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5FD6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7294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6EF2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1A09C0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52E8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7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7F04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A975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C7E2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28C3CD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F583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9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735D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9D52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3BED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008A59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76AB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6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68B9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5B27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B4E5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DFE341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63B6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2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176E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BFE6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C420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046E66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0B0D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0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C1BC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1FFE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20DC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2EC54E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2D5B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2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D998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7DE5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9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93A4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D27370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32AB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7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9A84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9C62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8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35A2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B93FB6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6063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1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9588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6FAA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9D16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65346F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01F6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1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1270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3205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D946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E6CF11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5CB1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6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C2F8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74A0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F79B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FEB17A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8EAA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7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DC09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2FB4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E03F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44288C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69A3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7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5F27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4711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8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3445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60066D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6818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1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3F13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95E1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B581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F80481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62E5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4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C3FC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6B6E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3124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E82F91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B6E1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3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AE48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E2B7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764C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451869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BDC4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4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E443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CDE0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FAFA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FC9F63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4ECD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2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E4DA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66BF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9C51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912939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6878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8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AE63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EBC7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053F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ABF285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58FD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0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B8EC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175A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C8B0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C19930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BA1C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2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9C85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6F61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C87F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537105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A747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0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3F6C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E93B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6D85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99D3DB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9FDE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7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E077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05E4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EB18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BE99F9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48B3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4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E783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642F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338E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0C5EE5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D841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5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0F3F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D335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8335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61275C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63F3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9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54F9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B4FD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39C5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CA749D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D0C8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4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6DB4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7283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E44E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A3FEFF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8557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4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344B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F165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7D70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18A872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5D63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43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6A1C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99E9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7043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12B9C8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ED73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5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2B40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1CED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97EA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241C57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0260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7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EDB1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7DC5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BFCE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B24B85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2469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4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BFF0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485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1527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2EAC6C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1514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5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8D36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428B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A8A5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819022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7EA6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5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92B4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EB1F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E22C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A396F2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4BF0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3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14B1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B234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6084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BFF407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AFF3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1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CDF9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A165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8F9A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DECD82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9985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4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5DE9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82F2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62F2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97A804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CD48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7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193F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60D3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5264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B513BD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91CC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8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111F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A581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248D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494DAB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0A75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6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10D2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2426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A037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E1B3DA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7203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5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B4B9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0FFB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EA0C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05DDBB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8E21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4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695E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26B7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1307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B15DE7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3C1A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5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8A49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2F6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D95B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74674A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3F8E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0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0C44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6DC7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5A70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5B513D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5860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2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39B3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5D98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60BF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BCA35D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6D92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1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6646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74B3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E525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D3A331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F54B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8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1B66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EDFE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1CA4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379AD3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74B8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0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9673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9757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CDAF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B907A5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7159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49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4DA7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DC41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7D34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F7F04C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1727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8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1B89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365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832B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8F5E69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62B4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6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6B0A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41EE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1959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324F3B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B923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2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5D2C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4D57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F268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ECA4C5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666A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1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D174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27C9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3AF5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0CA32D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F4DC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8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73FD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889D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E128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53C307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E365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8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8146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2A67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97CF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279A6A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B9D5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8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1071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93B4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397F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CA6E5B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B899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2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B65B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9E5D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4149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EDF620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820F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07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531A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F3EB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5EB4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33A9C0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1581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2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DACF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08F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C454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EF0A11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1375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1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62E7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2A91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C861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60BF65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15BC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7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9D7F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E613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44FF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6EFFE1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74CF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5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F766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DC70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A06B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AC7728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34B8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9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5B3C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F313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0B75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FDA32C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2908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6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F1D7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A9F0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36A8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B76713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ADA8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8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F406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62F1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A763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ABB335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295F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3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FDAA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516A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315E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E65152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CE82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1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2A9F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FFA8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A8F3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8B5429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99A1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7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A2AA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3BDA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0BB1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C0B764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82C0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0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D5FD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33C8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7184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5FA001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609E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5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73AB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436C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54D7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882DCB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3144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0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CD28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5B23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245F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690ADC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B079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0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E156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7CE1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9E84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99AC7B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892A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5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EC9D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2074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E4E9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E04905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D43F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1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4942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44B9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5059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3F80E4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1C6E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4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7497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ABFD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D656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33AE42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8051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4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9358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6550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8CC1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A85B0D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E98E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8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DE59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D806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3281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286C37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D90E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05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BD5B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390E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9935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11765E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523B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5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6FC0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F009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58FB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B5DBF4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D238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3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8353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DD2D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EA93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D9A821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EDD2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2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7186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F1AB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0409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B6681A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ED1F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8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A414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647D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F965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3EE3A0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8066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4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9B1F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D652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ECF9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F633D0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41F0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4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6B07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BF71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2A93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D18EE3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86A3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7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0915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353F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8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8595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D14637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7C55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8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A832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571D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C16D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8AE63E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8894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2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803F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C44D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AA5F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7524AB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B66F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1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9E79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6B89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3604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8B7F1D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8C85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7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A692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FE16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6A15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8C334B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605F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7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FE9C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7C28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8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F2D2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20BB6E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A0F5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6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B8C1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A489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E9FF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850B64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46C2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2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6ACE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4CAE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7D7D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348588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E048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5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0B27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B700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471A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C87BC5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9E70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1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FB34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E9C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50A4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76FEB1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1A6E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9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BEBF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74D1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59C0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F5B9A3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AF23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8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B743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7017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0A3E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5F58EE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7577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442C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1D8F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DDA1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D51FC5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93F2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8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90E1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E6E6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E74C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BB6C3F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947A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4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DB8A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22F0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3984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D530A6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906E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2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B289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0B35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D214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7FFFD6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3928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8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7F41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B198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F125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60EEEB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867A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1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D3D5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7445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5A2B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660E96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7AAF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8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73F3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2021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8159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68BF29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7841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0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428F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59E0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C086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7DB51B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5B4F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5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D219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F0D0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3979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A2928C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B063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1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9536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25D5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8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34C7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9FFF98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D3E7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5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1561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0461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D876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8A7EE6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4364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2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2851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90B5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4DAB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A50DF5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1E7A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8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072F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664D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7450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CAB82F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5ABE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7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FC04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1945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531F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61EB75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BFF4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8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DB79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9D3E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43FC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25BBCE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C517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2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EC37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D4F4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7F0C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CF8F41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BE5B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3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906A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13F0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D0F1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C0E323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9178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4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89BF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336B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7770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B71A2A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A412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2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32E3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0F02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947B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C703C6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ACD9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8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D242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06B9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B888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942BB6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A84E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9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955F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348C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C040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A33E97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B85B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2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521D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FC14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5601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15769D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F361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8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A15D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5006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DF9D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B53C7F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3BBF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0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FA7D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5944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74D0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1EE623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AF2D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0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3377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29DF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354F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A93A3D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AA88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3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0270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5015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063D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778DB6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0926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3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DF8A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7DF3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B8A6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40FC41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58D0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9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02F7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AC8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9795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E302FA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33C0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3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32B9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D1A0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C38E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35C4BD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1719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6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05A3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2DDE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8D26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A61AF4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6B7E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2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9B3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71AA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656E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C6D000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DB67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2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EE41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19B9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B3AD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F837DF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7EA8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6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D4E5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2CE2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B554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E8EC7D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3C87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3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E5A5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D998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7673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C6315B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6A6A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3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348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32FC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D989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A4DE31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5174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5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AB3C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F502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2BBD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F6450A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D4F4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0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74EE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AD44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E71E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F25B0A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8120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0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8892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3A67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60DA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243E18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5F3D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1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879E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9D4A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10CC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5881B4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074A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5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703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CB2D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59C4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30DEB6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D02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5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C718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D404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6FE7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9FB630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DDBF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7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D4A8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02FA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0C5A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5C3116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392D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9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5D10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18C0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4E99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5466ED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FE02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9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63CE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B984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DA95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8A28EA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5CCD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7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1606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C1DA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A0EB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F6BBD4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70A9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9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EE52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8F08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0B7E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2A9ABB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86A7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8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A0B4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ED89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8F69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2AB425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C8A2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08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CE6B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CC21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DE51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2CF997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C849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9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709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31A2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E668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F8D2C1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F4DF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0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EA72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EE29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6FAB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AA150A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1B15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5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C628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D3A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914D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7F5AFB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EDFC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4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B53A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4BAE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41C1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3D691A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1C1E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7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8F2B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445F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D461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BC3A8E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EC7C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4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3E14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670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54CE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6A0070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3C39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4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2721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06D3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BD1E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BFAC0A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A39F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6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D6DF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0D5B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42C7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BED722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D7DF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5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648A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E9D1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D547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203789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0383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6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9D3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590D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1EF3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F040C6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5D74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5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08EE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6A15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8384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6E8C09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CBAF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4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E412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5FBF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0E0B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D1441A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135F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0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0787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AFD9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F942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666727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7DCE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3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1F14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1A0D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3F12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00D434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1A27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2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245E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1BD1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FD7F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D08087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AA9C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0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FE68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A8E4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09F3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601735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AC6F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6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052B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3086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65F4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62065A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1CC7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8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C884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4F05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5627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9A2DB3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85E0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8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C32B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39B2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347B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7FF5AF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0E5E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8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0EB1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6D9B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A586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D1E5EB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26C7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1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7A87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6762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0AF3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F14C87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38F5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5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F74D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253B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1833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5CD60B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BB9D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4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4CBC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9D83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7E6C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12CA78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4596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0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7515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8269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C1F6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623AD0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2BC7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5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5929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4EDB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056E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B0B28D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17A5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1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07B6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A358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3FDC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E7E55A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B65E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3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10A8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F004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A154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84D55E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9996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8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DD55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D24F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F2B4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71826D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587D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1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80AE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83A8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A46B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AD575F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5B9D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6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7B43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8870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0FF7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EB1657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B304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6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768A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5F71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4872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C20FC80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F5E8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8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A2D0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DF9B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11C8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1510C5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3ABF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2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816B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B4B7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B9CF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69CD08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42FD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7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B2B3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578A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1934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930547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7D56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3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2C9E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7811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F828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634569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4E24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8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A56A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A09D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9905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E51EBF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BB78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6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C7E8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DC0C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968A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529641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6869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5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67EE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091A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FC29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4F3D7A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2820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4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32A0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0F09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AAFB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3ED080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5B34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2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C9EA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FA5D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9166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012D01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96DC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1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61DF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8C4C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0FE2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37FB9B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51B54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3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648B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0A79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92EA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71C996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4CE1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2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41B8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1FB7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7E44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7D7A8D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5238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3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11DE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6015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D295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E3DF407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485A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6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88A8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7004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1CC0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31585D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7889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6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FA66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EA07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DFAA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E18550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CC3F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3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7281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A8F5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AD0C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37FDBD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20B1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6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0485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453C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DC94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18072C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2D88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7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85BE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B5A2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D855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B62814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F396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5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9A50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C75A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B44F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993492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5F90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1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E530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4588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5589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950B9F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A49E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1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178C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4740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4918E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ACBC27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B409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1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92D4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BE46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504F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0AF81D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FD6B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7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D575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C802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DCA1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F7723DD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5F87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3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AC14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4BF6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F450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00B05C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7895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3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D71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7341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6C11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F60B4A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A268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2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58E9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D217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8779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8FDA42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F012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5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BD52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D754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A5BB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E831B7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EF46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6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3393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78B8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FFCD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239E1E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29FB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2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7163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CF05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BF1D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2DB011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D47F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7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ECD2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0929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4CAF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F1B0F4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5419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5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147B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8405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9512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5B63F8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5BC8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7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F826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A9C0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1C1D8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C42E55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F0F0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3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F7CB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0732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DECD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7F0188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6200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5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6FD4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EDBF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875E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227C53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9C55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3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378D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F7D5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9330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EF67F1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502B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5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590A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C1C2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6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1062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2E6A93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60BD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1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10E5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F4A1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B0AB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92148B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7105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2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B375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60A7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C9AF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C97315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ECE7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0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4C54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26C8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B12A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5539DB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C919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4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98C5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AD56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AAA4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5FD1878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7591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0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1A3B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3887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6176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FD0083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0A110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8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FE21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263A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6C85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F6FDE9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9288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0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4ECE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151B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9376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B3D015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BDF3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6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FF57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8829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6A2B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2B2D74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A910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0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A622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45D3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9DCA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D953B4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A565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5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F8912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A513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B082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C066F8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EFA1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5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D172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01F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F4A6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6E6E11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0FED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3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D102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1EC7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A00A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0B81514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585C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4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9B7A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82AE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2F5ED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28BFD9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8C66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5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FFF37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E917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F235A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39027D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BCDF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43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A37C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BAC0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392B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BD871E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5F14B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5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6CA7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16F8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0480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0A0F1E3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5EB8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3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980C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DE08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B888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647C0AFC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C8BA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5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7293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4F3C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8059C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7E7DCC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E532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5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9687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A9BB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5862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5E6ADA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EC0D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9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921E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6189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A673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03F52F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1BA0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2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BC716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177B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AE13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2BD5F24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FF42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6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73FC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6C8E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6195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39B34E9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C239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2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E78F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2F05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B59A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C81DF1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98EE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5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D3AD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6558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B90E2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37CABD4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8E0B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8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1533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128E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B4FA1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18057A7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C85A3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6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FC28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6F99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18DB0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359F55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920C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9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BF09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A0A28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45B9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575AAC0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5C367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1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6141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7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EAA9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3986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4C08328E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6E8CE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1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DF34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8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A35A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9C35B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554DC" w:rsidRPr="00480AF7" w14:paraId="71403B9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849C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3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3291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D24D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BF84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von willebrand factor, type A domain containing</w:t>
            </w:r>
          </w:p>
        </w:tc>
      </w:tr>
      <w:tr w:rsidR="003554DC" w:rsidRPr="00480AF7" w14:paraId="0A050E42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A14F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6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3727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C2409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F6C9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WDSAM1 protein</w:t>
            </w:r>
          </w:p>
        </w:tc>
      </w:tr>
      <w:tr w:rsidR="003554DC" w:rsidRPr="00480AF7" w14:paraId="6217B40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0BF0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4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E8E6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A955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FBE6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WDSAM1 protein</w:t>
            </w:r>
          </w:p>
        </w:tc>
      </w:tr>
      <w:tr w:rsidR="003554DC" w:rsidRPr="00480AF7" w14:paraId="2D40470A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1749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3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3743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F33C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16D06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WDSAM1 protein</w:t>
            </w:r>
          </w:p>
        </w:tc>
      </w:tr>
      <w:tr w:rsidR="003554DC" w:rsidRPr="00480AF7" w14:paraId="69D55C9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20588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4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ADD0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EB00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4163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WDSAM1 protein</w:t>
            </w:r>
          </w:p>
        </w:tc>
      </w:tr>
      <w:tr w:rsidR="003554DC" w:rsidRPr="00480AF7" w14:paraId="281B5EF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DC9D9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0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55E20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8D8B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F2F0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WRKY transcription factor 22</w:t>
            </w:r>
          </w:p>
        </w:tc>
      </w:tr>
      <w:tr w:rsidR="003554DC" w:rsidRPr="00480AF7" w14:paraId="0DB9268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6A0D1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0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4342A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1F89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B7234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color w:val="auto"/>
                <w:lang w:val="en-CA"/>
              </w:rPr>
              <w:t>WRKY transcription factor 33</w:t>
            </w:r>
          </w:p>
        </w:tc>
      </w:tr>
      <w:tr w:rsidR="003554DC" w:rsidRPr="00480AF7" w14:paraId="65A1085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9047C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6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DB5E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93DB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219B5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 xml:space="preserve">ZINC FINGER five domain </w:t>
            </w: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containing protein</w:t>
            </w:r>
          </w:p>
        </w:tc>
      </w:tr>
      <w:tr w:rsidR="003554DC" w:rsidRPr="00480AF7" w14:paraId="20E33A46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B199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9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2E54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343E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04CE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ZINC FINGER five domain containing protein</w:t>
            </w:r>
          </w:p>
        </w:tc>
      </w:tr>
      <w:tr w:rsidR="003554DC" w:rsidRPr="00480AF7" w14:paraId="1F460D8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F48AD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5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3E5F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B369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AE9B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ZINC FINGER five domain containing protein</w:t>
            </w:r>
          </w:p>
        </w:tc>
      </w:tr>
      <w:tr w:rsidR="003554DC" w:rsidRPr="00480AF7" w14:paraId="03D0409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16595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0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2DCC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D458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4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0B6C3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ZINC FINGER five domain containing protein</w:t>
            </w:r>
          </w:p>
        </w:tc>
      </w:tr>
      <w:tr w:rsidR="003554DC" w:rsidRPr="00480AF7" w14:paraId="086D0DA1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9B98A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3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FCC2F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8F3E1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0B92F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ZINC FINGER five domain containing protein</w:t>
            </w:r>
          </w:p>
        </w:tc>
      </w:tr>
      <w:tr w:rsidR="003554DC" w:rsidRPr="00480AF7" w14:paraId="678F74D4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09B46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8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1B8B3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796ED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5CB2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ZINC FINGER five domain containing protein</w:t>
            </w:r>
          </w:p>
        </w:tc>
      </w:tr>
      <w:tr w:rsidR="003554DC" w:rsidRPr="00480AF7" w14:paraId="51E06015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1C4CF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4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7D9D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3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DFAFB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2472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ZINC FINGER five domain containing protein</w:t>
            </w:r>
          </w:p>
        </w:tc>
      </w:tr>
      <w:tr w:rsidR="003554DC" w:rsidRPr="00480AF7" w14:paraId="5528460B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2F95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5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383A5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E4E5E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5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16EE7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 xml:space="preserve">ZINC FINGER five domain containing </w:t>
            </w: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protein</w:t>
            </w:r>
          </w:p>
        </w:tc>
      </w:tr>
      <w:tr w:rsidR="003554DC" w:rsidRPr="00480AF7" w14:paraId="5C8F44EF" w14:textId="77777777" w:rsidTr="00480AF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401B2" w14:textId="77777777" w:rsidR="003554DC" w:rsidRPr="00480AF7" w:rsidRDefault="00480AF7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66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1BA24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6,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EE4EC" w14:textId="77777777" w:rsidR="003554DC" w:rsidRPr="00480AF7" w:rsidRDefault="00480AF7">
            <w:pPr>
              <w:jc w:val="right"/>
              <w:rPr>
                <w:lang w:val="en-CA"/>
              </w:rPr>
            </w:pPr>
            <w:r w:rsidRPr="00480AF7">
              <w:rPr>
                <w:rFonts w:cs="Arial Unicode MS"/>
                <w:sz w:val="20"/>
                <w:szCs w:val="20"/>
                <w:lang w:val="en-CA"/>
              </w:rPr>
              <w:t>2,09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116A9" w14:textId="77777777" w:rsidR="003554DC" w:rsidRPr="00480AF7" w:rsidRDefault="00480AF7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480AF7">
              <w:rPr>
                <w:rFonts w:ascii="Times New Roman" w:hAnsi="Times New Roman"/>
                <w:bCs/>
                <w:color w:val="auto"/>
                <w:lang w:val="en-CA"/>
              </w:rPr>
              <w:t>ZINC FINGER five domain containing protein</w:t>
            </w:r>
          </w:p>
        </w:tc>
      </w:tr>
    </w:tbl>
    <w:p w14:paraId="7F546242" w14:textId="77777777" w:rsidR="003554DC" w:rsidRPr="00480AF7" w:rsidRDefault="003554DC">
      <w:pPr>
        <w:pStyle w:val="Pardfaut"/>
        <w:rPr>
          <w:rFonts w:ascii="Times New Roman" w:eastAsia="Times New Roman" w:hAnsi="Times New Roman" w:cs="Times New Roman"/>
          <w:color w:val="auto"/>
          <w:sz w:val="20"/>
          <w:szCs w:val="20"/>
          <w:lang w:val="en-CA"/>
        </w:rPr>
      </w:pPr>
    </w:p>
    <w:p w14:paraId="634A6B38" w14:textId="77777777" w:rsidR="003554DC" w:rsidRPr="00480AF7" w:rsidRDefault="003554DC">
      <w:pPr>
        <w:pStyle w:val="Pardfaut"/>
        <w:rPr>
          <w:rFonts w:ascii="Times New Roman" w:eastAsia="Times New Roman" w:hAnsi="Times New Roman" w:cs="Times New Roman"/>
          <w:color w:val="auto"/>
          <w:sz w:val="20"/>
          <w:szCs w:val="20"/>
          <w:lang w:val="en-CA"/>
        </w:rPr>
      </w:pPr>
    </w:p>
    <w:p w14:paraId="39003D41" w14:textId="77777777" w:rsidR="003554DC" w:rsidRPr="00480AF7" w:rsidRDefault="003554DC">
      <w:pPr>
        <w:pStyle w:val="Pardfaut"/>
        <w:rPr>
          <w:rFonts w:ascii="Times New Roman" w:hAnsi="Times New Roman"/>
          <w:color w:val="auto"/>
          <w:lang w:val="en-CA"/>
        </w:rPr>
      </w:pPr>
    </w:p>
    <w:sectPr w:rsidR="003554DC" w:rsidRPr="00480AF7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CF597A" w14:textId="77777777" w:rsidR="00000000" w:rsidRDefault="00480AF7">
      <w:r>
        <w:separator/>
      </w:r>
    </w:p>
  </w:endnote>
  <w:endnote w:type="continuationSeparator" w:id="0">
    <w:p w14:paraId="2CAEEE18" w14:textId="77777777" w:rsidR="00000000" w:rsidRDefault="0048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011C0" w14:textId="77777777" w:rsidR="003554DC" w:rsidRDefault="003554DC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AAE65" w14:textId="77777777" w:rsidR="00000000" w:rsidRDefault="00480AF7">
      <w:r>
        <w:separator/>
      </w:r>
    </w:p>
  </w:footnote>
  <w:footnote w:type="continuationSeparator" w:id="0">
    <w:p w14:paraId="4F4D9C4D" w14:textId="77777777" w:rsidR="00000000" w:rsidRDefault="00480AF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7F882" w14:textId="77777777" w:rsidR="003554DC" w:rsidRDefault="003554D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554DC"/>
    <w:rsid w:val="003554DC"/>
    <w:rsid w:val="0048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D20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467</Words>
  <Characters>24569</Characters>
  <Application>Microsoft Macintosh Word</Application>
  <DocSecurity>0</DocSecurity>
  <Lines>204</Lines>
  <Paragraphs>57</Paragraphs>
  <ScaleCrop>false</ScaleCrop>
  <Company>PhD Student</Company>
  <LinksUpToDate>false</LinksUpToDate>
  <CharactersWithSpaces>28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ébastien Bélanger</cp:lastModifiedBy>
  <cp:revision>2</cp:revision>
  <dcterms:created xsi:type="dcterms:W3CDTF">2017-12-19T19:22:00Z</dcterms:created>
  <dcterms:modified xsi:type="dcterms:W3CDTF">2017-12-19T19:34:00Z</dcterms:modified>
</cp:coreProperties>
</file>